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300"/>
        <w:tblW w:w="12191" w:type="dxa"/>
        <w:tblLook w:val="04A0" w:firstRow="1" w:lastRow="0" w:firstColumn="1" w:lastColumn="0" w:noHBand="0" w:noVBand="1"/>
      </w:tblPr>
      <w:tblGrid>
        <w:gridCol w:w="1361"/>
        <w:gridCol w:w="1559"/>
        <w:gridCol w:w="1985"/>
        <w:gridCol w:w="1284"/>
        <w:gridCol w:w="1182"/>
        <w:gridCol w:w="1560"/>
        <w:gridCol w:w="1417"/>
        <w:gridCol w:w="1843"/>
      </w:tblGrid>
      <w:tr w:rsidR="009747C8" w:rsidRPr="00A762B5" w:rsidTr="009747C8">
        <w:trPr>
          <w:trHeight w:val="270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3F5D9D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g</w:t>
            </w:r>
            <w:r w:rsidR="009747C8"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ou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xperi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Years)</w:t>
            </w:r>
          </w:p>
        </w:tc>
        <w:tc>
          <w:tcPr>
            <w:tcW w:w="11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 of client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3F5D9D" w:rsidP="00F32A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armacy l</w:t>
            </w:r>
            <w:r w:rsidR="009747C8"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cat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3F5D9D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rea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ma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 pharmacis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4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e than 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m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and un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.5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n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4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or l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l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and un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ES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n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3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ES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dw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and un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e than 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ES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Jasm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or l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Ji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and un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Joh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  <w:bookmarkStart w:id="0" w:name="_GoBack"/>
            <w:bookmarkEnd w:id="0"/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Josep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2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or l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ES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Josep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cum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ace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 pharmacis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8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&lt;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ES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&lt;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-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 pharmacis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8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chel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or l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ES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and un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 pharmacis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ch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ief pharmacis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.5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i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and un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5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or l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og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or l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hirle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perintenden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or l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and un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.5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</w:tr>
      <w:tr w:rsidR="009747C8" w:rsidRPr="00A762B5" w:rsidTr="009747C8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race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and un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y manage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&gt; 1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or l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747C8" w:rsidRPr="00A762B5" w:rsidRDefault="009747C8" w:rsidP="00F3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6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ES</w:t>
            </w:r>
          </w:p>
        </w:tc>
      </w:tr>
    </w:tbl>
    <w:p w:rsidR="00B65FB2" w:rsidRDefault="00B65FB2"/>
    <w:sectPr w:rsidR="00B65FB2" w:rsidSect="00A762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2B5"/>
    <w:rsid w:val="003F5D9D"/>
    <w:rsid w:val="009747C8"/>
    <w:rsid w:val="00A762B5"/>
    <w:rsid w:val="00B65FB2"/>
    <w:rsid w:val="00F3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1D1C06-FE3A-4C37-A184-E72675B9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58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</dc:creator>
  <cp:keywords/>
  <dc:description/>
  <cp:lastModifiedBy>Ramesh</cp:lastModifiedBy>
  <cp:revision>2</cp:revision>
  <dcterms:created xsi:type="dcterms:W3CDTF">2019-01-28T13:38:00Z</dcterms:created>
  <dcterms:modified xsi:type="dcterms:W3CDTF">2019-01-28T13:38:00Z</dcterms:modified>
</cp:coreProperties>
</file>